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EEE32" w14:textId="6C20E675" w:rsidR="005620C1" w:rsidRPr="00D5743A" w:rsidRDefault="005620C1" w:rsidP="00D5743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5743A">
        <w:rPr>
          <w:rFonts w:ascii="Times New Roman" w:hAnsi="Times New Roman" w:cs="Times New Roman"/>
          <w:b/>
          <w:sz w:val="24"/>
        </w:rPr>
        <w:t>S</w:t>
      </w:r>
      <w:r w:rsidR="0099164A" w:rsidRPr="00D5743A">
        <w:rPr>
          <w:rFonts w:ascii="Times New Roman" w:hAnsi="Times New Roman" w:cs="Times New Roman"/>
          <w:b/>
          <w:sz w:val="24"/>
        </w:rPr>
        <w:t xml:space="preserve">upplementary </w:t>
      </w:r>
      <w:r w:rsidR="00DE6B09">
        <w:rPr>
          <w:rFonts w:ascii="Times New Roman" w:hAnsi="Times New Roman" w:cs="Times New Roman"/>
          <w:b/>
          <w:sz w:val="24"/>
        </w:rPr>
        <w:t>F</w:t>
      </w:r>
      <w:r w:rsidR="0099164A" w:rsidRPr="00D5743A">
        <w:rPr>
          <w:rFonts w:ascii="Times New Roman" w:hAnsi="Times New Roman" w:cs="Times New Roman"/>
          <w:b/>
          <w:sz w:val="24"/>
        </w:rPr>
        <w:t xml:space="preserve">ile </w:t>
      </w:r>
      <w:r w:rsidR="002A2904">
        <w:rPr>
          <w:rFonts w:ascii="Times New Roman" w:hAnsi="Times New Roman" w:cs="Times New Roman"/>
          <w:b/>
          <w:sz w:val="24"/>
        </w:rPr>
        <w:t>6</w:t>
      </w:r>
    </w:p>
    <w:p w14:paraId="3104D57F" w14:textId="77777777" w:rsidR="00D5743A" w:rsidRPr="00D5743A" w:rsidRDefault="00D5743A" w:rsidP="00D5743A">
      <w:pPr>
        <w:spacing w:line="360" w:lineRule="auto"/>
        <w:rPr>
          <w:rFonts w:ascii="Times New Roman" w:hAnsi="Times New Roman" w:cs="Times New Roman"/>
          <w:sz w:val="24"/>
        </w:rPr>
      </w:pPr>
      <w:r w:rsidRPr="00D5743A">
        <w:rPr>
          <w:rFonts w:ascii="Times New Roman" w:hAnsi="Times New Roman" w:cs="Times New Roman"/>
          <w:sz w:val="24"/>
        </w:rPr>
        <w:t>Association between relative humidity and food-borne diarrheal disease based on the age group of the study participants</w:t>
      </w:r>
      <w:r w:rsidR="003570BE">
        <w:rPr>
          <w:rFonts w:ascii="Times New Roman" w:hAnsi="Times New Roman" w:cs="Times New Roman"/>
          <w:sz w:val="24"/>
        </w:rPr>
        <w:t xml:space="preserve"> (Figure 1)</w:t>
      </w:r>
    </w:p>
    <w:p w14:paraId="217F411B" w14:textId="77777777" w:rsidR="001E711B" w:rsidRPr="00D5743A" w:rsidRDefault="00EA25FC" w:rsidP="00D5743A">
      <w:pPr>
        <w:keepNext/>
        <w:spacing w:line="360" w:lineRule="auto"/>
        <w:rPr>
          <w:rFonts w:ascii="Times New Roman" w:hAnsi="Times New Roman" w:cs="Times New Roman"/>
          <w:sz w:val="24"/>
        </w:rPr>
      </w:pPr>
      <w:r w:rsidRPr="00D5743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CD85DE6" wp14:editId="0397056B">
            <wp:extent cx="5943600" cy="600056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0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165BA" w14:textId="77777777" w:rsidR="00D5743A" w:rsidRPr="00D5743A" w:rsidRDefault="001E711B" w:rsidP="00D5743A">
      <w:pPr>
        <w:pStyle w:val="Caption"/>
        <w:spacing w:line="36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D5743A">
        <w:rPr>
          <w:rFonts w:ascii="Times New Roman" w:hAnsi="Times New Roman" w:cs="Times New Roman"/>
          <w:i w:val="0"/>
          <w:color w:val="auto"/>
          <w:sz w:val="24"/>
        </w:rPr>
        <w:t xml:space="preserve">Figure </w:t>
      </w:r>
      <w:r w:rsidR="00D5743A" w:rsidRPr="00D5743A">
        <w:rPr>
          <w:rFonts w:ascii="Times New Roman" w:hAnsi="Times New Roman" w:cs="Times New Roman"/>
          <w:i w:val="0"/>
          <w:color w:val="auto"/>
          <w:sz w:val="24"/>
        </w:rPr>
        <w:t>1</w:t>
      </w:r>
      <w:r w:rsidRPr="00D5743A">
        <w:rPr>
          <w:rFonts w:ascii="Times New Roman" w:hAnsi="Times New Roman" w:cs="Times New Roman"/>
          <w:i w:val="0"/>
          <w:color w:val="auto"/>
          <w:sz w:val="24"/>
        </w:rPr>
        <w:t xml:space="preserve">: Association between relative humidity and food-borne diarrheal disease </w:t>
      </w:r>
      <w:r w:rsidR="001F2282" w:rsidRPr="00D5743A">
        <w:rPr>
          <w:rFonts w:ascii="Times New Roman" w:hAnsi="Times New Roman" w:cs="Times New Roman"/>
          <w:i w:val="0"/>
          <w:color w:val="auto"/>
          <w:sz w:val="24"/>
        </w:rPr>
        <w:t>based on</w:t>
      </w:r>
      <w:r w:rsidRPr="00D5743A">
        <w:rPr>
          <w:rFonts w:ascii="Times New Roman" w:hAnsi="Times New Roman" w:cs="Times New Roman"/>
          <w:i w:val="0"/>
          <w:color w:val="auto"/>
          <w:sz w:val="24"/>
        </w:rPr>
        <w:t xml:space="preserve"> the age group of the study participants, 2024</w:t>
      </w:r>
    </w:p>
    <w:sectPr w:rsidR="00D5743A" w:rsidRPr="00D57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CA652" w14:textId="77777777" w:rsidR="007743FF" w:rsidRDefault="007743FF">
      <w:pPr>
        <w:spacing w:after="0" w:line="240" w:lineRule="auto"/>
      </w:pPr>
      <w:r>
        <w:separator/>
      </w:r>
    </w:p>
  </w:endnote>
  <w:endnote w:type="continuationSeparator" w:id="0">
    <w:p w14:paraId="40B64EF0" w14:textId="77777777" w:rsidR="007743FF" w:rsidRDefault="00774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EFCEC" w14:textId="77777777" w:rsidR="007743FF" w:rsidRDefault="007743FF">
      <w:pPr>
        <w:spacing w:after="0" w:line="240" w:lineRule="auto"/>
      </w:pPr>
    </w:p>
  </w:footnote>
  <w:footnote w:type="continuationSeparator" w:id="0">
    <w:p w14:paraId="33825B20" w14:textId="77777777" w:rsidR="007743FF" w:rsidRDefault="00774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C1B"/>
    <w:rsid w:val="001C3A8B"/>
    <w:rsid w:val="001E711B"/>
    <w:rsid w:val="001F2282"/>
    <w:rsid w:val="00257C1B"/>
    <w:rsid w:val="002A2904"/>
    <w:rsid w:val="0035215F"/>
    <w:rsid w:val="003570BE"/>
    <w:rsid w:val="00365329"/>
    <w:rsid w:val="003C0FFB"/>
    <w:rsid w:val="00491C8B"/>
    <w:rsid w:val="004A0886"/>
    <w:rsid w:val="004B74BE"/>
    <w:rsid w:val="004E62DA"/>
    <w:rsid w:val="00525AC4"/>
    <w:rsid w:val="005620C1"/>
    <w:rsid w:val="00680D70"/>
    <w:rsid w:val="0069274A"/>
    <w:rsid w:val="006A77CC"/>
    <w:rsid w:val="007743FF"/>
    <w:rsid w:val="00783E51"/>
    <w:rsid w:val="008423E6"/>
    <w:rsid w:val="00915BB3"/>
    <w:rsid w:val="0096688D"/>
    <w:rsid w:val="00982003"/>
    <w:rsid w:val="0099164A"/>
    <w:rsid w:val="00A36E2C"/>
    <w:rsid w:val="00B4223B"/>
    <w:rsid w:val="00BD01AF"/>
    <w:rsid w:val="00BD6CCA"/>
    <w:rsid w:val="00CA08E7"/>
    <w:rsid w:val="00D5743A"/>
    <w:rsid w:val="00DE6B09"/>
    <w:rsid w:val="00DF7FFD"/>
    <w:rsid w:val="00EA25FC"/>
    <w:rsid w:val="00EE6236"/>
    <w:rsid w:val="00F3692C"/>
    <w:rsid w:val="00FB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31F41"/>
  <w15:chartTrackingRefBased/>
  <w15:docId w15:val="{4B5709E3-FE55-4AD9-87DA-ADCE567E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71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Tom Flint</cp:lastModifiedBy>
  <cp:revision>6</cp:revision>
  <dcterms:created xsi:type="dcterms:W3CDTF">2025-02-06T16:19:00Z</dcterms:created>
  <dcterms:modified xsi:type="dcterms:W3CDTF">2025-02-07T08:31:00Z</dcterms:modified>
</cp:coreProperties>
</file>